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8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4830"/>
      </w:tblGrid>
      <w:tr w:rsidR="0064255D" w:rsidTr="007A6847">
        <w:trPr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FF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FF"/>
                <w:vertAlign w:val="subscript"/>
              </w:rPr>
              <w:t>i</w:t>
            </w:r>
          </w:p>
        </w:tc>
        <w:tc>
          <w:tcPr>
            <w:tcW w:w="4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b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FF"/>
              </w:rPr>
              <w:t>RFECV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6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M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, DEC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ACWR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, 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7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T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MSWR)</w:t>
            </w:r>
          </w:p>
        </w:tc>
      </w:tr>
      <w:tr w:rsidR="0064255D" w:rsidTr="007A6847">
        <w:trPr>
          <w:trHeight w:val="240"/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8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T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MSWR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9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, ACC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ML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ACWR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MSWR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10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, 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11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EC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ML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MSWR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, 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12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, DEC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ACWR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, 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13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ACWR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, 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, F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MSWR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14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T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MSWR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15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, 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16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T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MSWR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17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T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MSWR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18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T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MSWR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19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T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MSWR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20</w:t>
            </w:r>
          </w:p>
        </w:tc>
        <w:tc>
          <w:tcPr>
            <w:tcW w:w="4830" w:type="dxa"/>
            <w:tcBorders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T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MSWR)</w:t>
            </w:r>
          </w:p>
        </w:tc>
      </w:tr>
      <w:tr w:rsidR="0064255D" w:rsidTr="007A6847">
        <w:trPr>
          <w:jc w:val="center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FF"/>
                <w:sz w:val="20"/>
                <w:szCs w:val="20"/>
              </w:rPr>
              <w:t>21</w:t>
            </w:r>
          </w:p>
        </w:tc>
        <w:tc>
          <w:tcPr>
            <w:tcW w:w="4830" w:type="dxa"/>
            <w:tcBorders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:rsidR="0064255D" w:rsidRDefault="0064255D" w:rsidP="007A6847">
            <w:pPr>
              <w:widowControl w:val="0"/>
              <w:ind w:firstLine="141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PI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EWMA)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bscript"/>
              </w:rPr>
              <w:t>T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vertAlign w:val="superscript"/>
              </w:rPr>
              <w:t>(MSWR)</w:t>
            </w:r>
          </w:p>
        </w:tc>
      </w:tr>
    </w:tbl>
    <w:p w:rsidR="005B502D" w:rsidRDefault="005B502D">
      <w:bookmarkStart w:id="0" w:name="_GoBack"/>
      <w:bookmarkEnd w:id="0"/>
    </w:p>
    <w:sectPr w:rsidR="005B50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55D"/>
    <w:rsid w:val="005B502D"/>
    <w:rsid w:val="0064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6AF363-C3FA-465F-AD9A-E5DB821A8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64255D"/>
    <w:pPr>
      <w:spacing w:after="0" w:line="276" w:lineRule="auto"/>
    </w:pPr>
    <w:rPr>
      <w:rFonts w:ascii="Arial" w:eastAsia="Arial" w:hAnsi="Arial" w:cs="Arial"/>
      <w:lang w:val="it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>Microsoft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rossi</dc:creator>
  <cp:keywords/>
  <dc:description/>
  <cp:lastModifiedBy>alessio rossi</cp:lastModifiedBy>
  <cp:revision>1</cp:revision>
  <dcterms:created xsi:type="dcterms:W3CDTF">2018-05-03T15:14:00Z</dcterms:created>
  <dcterms:modified xsi:type="dcterms:W3CDTF">2018-05-03T15:15:00Z</dcterms:modified>
</cp:coreProperties>
</file>